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7433B" w14:textId="76B21285" w:rsidR="004F5FF5" w:rsidRPr="00A67315" w:rsidRDefault="00D86403">
      <w:pPr>
        <w:rPr>
          <w:rFonts w:ascii="Arial" w:hAnsi="Arial" w:cs="Arial"/>
          <w:b/>
          <w:bCs/>
          <w:sz w:val="22"/>
          <w:szCs w:val="22"/>
        </w:rPr>
      </w:pPr>
      <w:r w:rsidRPr="00A67315"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B66A44" w:rsidRPr="00A67315">
        <w:rPr>
          <w:rFonts w:ascii="Arial" w:hAnsi="Arial" w:cs="Arial"/>
          <w:b/>
          <w:bCs/>
          <w:sz w:val="22"/>
          <w:szCs w:val="22"/>
        </w:rPr>
        <w:t>Table 1 Baseline characteristics of patients</w:t>
      </w:r>
    </w:p>
    <w:tbl>
      <w:tblPr>
        <w:tblW w:w="1017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70"/>
        <w:gridCol w:w="1800"/>
        <w:gridCol w:w="1800"/>
        <w:gridCol w:w="1800"/>
        <w:gridCol w:w="900"/>
      </w:tblGrid>
      <w:tr w:rsidR="004F5FF5" w:rsidRPr="00A67315" w14:paraId="42B28498" w14:textId="77777777" w:rsidTr="00A67315">
        <w:trPr>
          <w:trHeight w:val="483"/>
          <w:jc w:val="center"/>
        </w:trPr>
        <w:tc>
          <w:tcPr>
            <w:tcW w:w="38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47AFC6F" w14:textId="77777777" w:rsidR="004F5FF5" w:rsidRPr="00A67315" w:rsidRDefault="004F5FF5" w:rsidP="003974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D330B89" w14:textId="77777777" w:rsidR="004F5FF5" w:rsidRPr="00A67315" w:rsidRDefault="00B66A44" w:rsidP="003974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731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</w:t>
            </w:r>
          </w:p>
          <w:p w14:paraId="0A4E5F1D" w14:textId="4D1EBB45" w:rsidR="004F5FF5" w:rsidRPr="00A67315" w:rsidRDefault="00FA64BD" w:rsidP="003974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B66A44" w:rsidRPr="00A6731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= 433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BA394ED" w14:textId="77777777" w:rsidR="004F5FF5" w:rsidRPr="00A67315" w:rsidRDefault="00B66A44" w:rsidP="003974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731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rvivors</w:t>
            </w:r>
          </w:p>
          <w:p w14:paraId="4D954D8B" w14:textId="264AB4B0" w:rsidR="004F5FF5" w:rsidRPr="00A67315" w:rsidRDefault="00FA64BD" w:rsidP="003974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B66A44" w:rsidRPr="00A6731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= 352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CCBAAA" w14:textId="77777777" w:rsidR="004F5FF5" w:rsidRPr="00A67315" w:rsidRDefault="00B66A44" w:rsidP="003974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731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on-survivors</w:t>
            </w:r>
          </w:p>
          <w:p w14:paraId="1021FE8D" w14:textId="4B3871D3" w:rsidR="004F5FF5" w:rsidRPr="00A67315" w:rsidRDefault="00FA64BD" w:rsidP="003974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="00B66A44" w:rsidRPr="00A6731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 = 81</w:t>
            </w:r>
            <w:r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2F2531" w14:textId="77777777" w:rsidR="004F5FF5" w:rsidRPr="00A67315" w:rsidRDefault="00B66A44" w:rsidP="003974E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731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E46CC5" w:rsidRPr="00A67315" w14:paraId="27DD8DDD" w14:textId="77777777" w:rsidTr="00A67315">
        <w:trPr>
          <w:trHeight w:val="346"/>
          <w:jc w:val="center"/>
        </w:trPr>
        <w:tc>
          <w:tcPr>
            <w:tcW w:w="387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10948F6D" w14:textId="799812A0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67315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M</w:t>
            </w:r>
            <w:r w:rsidRPr="00A6731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edical</w:t>
            </w:r>
            <w:r w:rsidRPr="00A67315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 xml:space="preserve"> History</w:t>
            </w: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E4EF0D6" w14:textId="77777777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57A09FA" w14:textId="77777777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55DD7331" w14:textId="77777777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14:paraId="2B99018F" w14:textId="77777777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D86403" w:rsidRPr="00A67315" w14:paraId="29FF729B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5931C" w14:textId="4FFCB599" w:rsidR="00D86403" w:rsidRPr="00A67315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Atherosclerosis </w:t>
            </w:r>
            <w:r w:rsidR="000C2A01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f </w:t>
            </w:r>
            <w:r w:rsidR="000C2A01">
              <w:rPr>
                <w:rFonts w:ascii="Arial" w:hAnsi="Arial" w:cs="Arial"/>
                <w:color w:val="000000"/>
                <w:sz w:val="18"/>
                <w:szCs w:val="18"/>
              </w:rPr>
              <w:t>The A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orta</w:t>
            </w:r>
            <w:r w:rsidRPr="00A673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, n </w:t>
            </w:r>
            <w:r w:rsidR="00FA64B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</w:t>
            </w:r>
            <w:r w:rsidRPr="00A67315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%</w:t>
            </w:r>
            <w:r w:rsidR="00FA64B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98C7C" w14:textId="2EB8CEB6" w:rsidR="00D86403" w:rsidRPr="00A67315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F5FCA" w14:textId="3A5374E9" w:rsidR="00D86403" w:rsidRPr="00A67315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B40E" w14:textId="756EE4FB" w:rsidR="00D86403" w:rsidRPr="00A67315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A579A" w14:textId="33E42C17" w:rsidR="00D86403" w:rsidRPr="00A67315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0.04</w:t>
            </w:r>
          </w:p>
        </w:tc>
      </w:tr>
      <w:tr w:rsidR="00D93E3D" w:rsidRPr="00A67315" w14:paraId="2A0FC1B0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F8B3C" w14:textId="7FFCE86D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36F1" w14:textId="56F2793F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411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>94.92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19398" w14:textId="29F8D81E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338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96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7F21B" w14:textId="4A87CDE4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73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>90.12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BF03" w14:textId="77777777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93E3D" w:rsidRPr="00A67315" w14:paraId="53140590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E6AD" w14:textId="52653E9A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5729" w14:textId="2CCEF328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22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>5.08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89158" w14:textId="0146586E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14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3.98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A174" w14:textId="60EA851A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8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>9.88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AB9BB" w14:textId="77777777" w:rsidR="00D93E3D" w:rsidRPr="00FA64BD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46CC5" w:rsidRPr="00A67315" w14:paraId="6EFDA6AA" w14:textId="77777777" w:rsidTr="00A67315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A135C" w14:textId="41FDBEB3" w:rsidR="00E46CC5" w:rsidRPr="00A67315" w:rsidRDefault="00A6731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 xml:space="preserve">Lab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8BE9" w14:textId="77777777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53B2A" w14:textId="77777777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AC12" w14:textId="77777777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2B5F" w14:textId="77777777" w:rsidR="00E46CC5" w:rsidRPr="00FA64BD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93E3D" w:rsidRPr="00A67315" w14:paraId="3135F848" w14:textId="77777777" w:rsidTr="000951AF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93AA" w14:textId="76D1CC68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D-dimer</w:t>
            </w:r>
            <w:r w:rsidR="0069005D">
              <w:rPr>
                <w:rFonts w:ascii="Arial" w:hAnsi="Arial" w:cs="Arial"/>
                <w:color w:val="000000"/>
                <w:sz w:val="18"/>
                <w:szCs w:val="18"/>
              </w:rPr>
              <w:t xml:space="preserve"> (ug/mL)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, Median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0C682" w14:textId="57768D24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14.74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8.58-21.07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C5CB1" w14:textId="0C5776DB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14.64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7.87-20.99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CC89E" w14:textId="094D1FE0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15.66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10.00-21.70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938D3" w14:textId="0EF49EEE" w:rsidR="00D93E3D" w:rsidRPr="00FA64BD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D93E3D" w:rsidRPr="00A67315" w14:paraId="45E70319" w14:textId="77777777" w:rsidTr="00270D5E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AED54" w14:textId="404FD1F3" w:rsidR="00D93E3D" w:rsidRPr="00A67315" w:rsidRDefault="000C2A01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="00D93E3D"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roponin </w:t>
            </w:r>
            <w:r w:rsidR="00D93E3D">
              <w:rPr>
                <w:rFonts w:ascii="Roboto" w:hAnsi="Roboto"/>
                <w:color w:val="474747"/>
                <w:sz w:val="21"/>
                <w:szCs w:val="21"/>
                <w:shd w:val="clear" w:color="auto" w:fill="FFFFFF"/>
              </w:rPr>
              <w:t>I</w:t>
            </w:r>
            <w:r w:rsidR="0069005D">
              <w:rPr>
                <w:rFonts w:ascii="Roboto" w:hAnsi="Roboto"/>
                <w:color w:val="474747"/>
                <w:sz w:val="21"/>
                <w:szCs w:val="21"/>
                <w:shd w:val="clear" w:color="auto" w:fill="FFFFFF"/>
              </w:rPr>
              <w:t xml:space="preserve"> </w:t>
            </w:r>
            <w:r w:rsidR="0069005D">
              <w:rPr>
                <w:rFonts w:ascii="Arial" w:hAnsi="Arial" w:cs="Arial"/>
                <w:color w:val="000000"/>
                <w:sz w:val="18"/>
                <w:szCs w:val="18"/>
              </w:rPr>
              <w:t>(ng/mL)</w:t>
            </w:r>
            <w:r w:rsidR="00D93E3D"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, </w:t>
            </w:r>
            <w:r w:rsidR="00CC5D82"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Median </w:t>
            </w:r>
            <w:r w:rsidR="00CC5D82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CC5D82" w:rsidRPr="00A67315"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  <w:r w:rsidR="00CC5D82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F8DA1" w14:textId="421F6ED7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0.02-0.05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9125D" w14:textId="5BC5E2EA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0.04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0.02-0.05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22817" w14:textId="5C16CFAD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0.05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0.03-0.06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8DDEF" w14:textId="5ABFE658" w:rsidR="00D93E3D" w:rsidRPr="00FA64BD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</w:tr>
      <w:tr w:rsidR="00D86403" w:rsidRPr="00A67315" w14:paraId="73DE5E77" w14:textId="77777777" w:rsidTr="00A67315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B756" w14:textId="202D3BAD" w:rsidR="00D86403" w:rsidRPr="00A67315" w:rsidRDefault="00A6731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Compli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63E4D" w14:textId="77777777" w:rsidR="00D86403" w:rsidRPr="00A67315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0E491" w14:textId="77777777" w:rsidR="00D86403" w:rsidRPr="00A67315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6B49" w14:textId="77777777" w:rsidR="00D86403" w:rsidRPr="00A67315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9BCD7" w14:textId="77777777" w:rsidR="00D86403" w:rsidRPr="00FA64BD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93E3D" w:rsidRPr="00A67315" w14:paraId="08235E6C" w14:textId="77777777" w:rsidTr="00A67315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C0972" w14:textId="510053BA" w:rsidR="00D93E3D" w:rsidRPr="00D93E3D" w:rsidRDefault="00D93E3D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 xml:space="preserve">Brachiocephalic Artery Occlusion, n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18C2" w14:textId="77777777" w:rsidR="00D93E3D" w:rsidRPr="00A67315" w:rsidRDefault="00D93E3D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982C0" w14:textId="77777777" w:rsidR="00D93E3D" w:rsidRPr="00A67315" w:rsidRDefault="00D93E3D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9C308" w14:textId="77777777" w:rsidR="00D93E3D" w:rsidRPr="00A67315" w:rsidRDefault="00D93E3D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0E75" w14:textId="03D46CFC" w:rsidR="00D93E3D" w:rsidRPr="00FA64BD" w:rsidRDefault="00D93E3D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D93E3D" w:rsidRPr="00A67315" w14:paraId="234DAEB7" w14:textId="77777777" w:rsidTr="00A67315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DF1F" w14:textId="7CA8F50D" w:rsidR="00D93E3D" w:rsidRPr="00D93E3D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5737E" w14:textId="378C1954" w:rsidR="00D93E3D" w:rsidRPr="00A67315" w:rsidRDefault="003C6BF1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3 (88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C6A55" w14:textId="1E4A4D56" w:rsidR="00D93E3D" w:rsidRPr="00A67315" w:rsidRDefault="003C6BF1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9 (87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83C9C" w14:textId="0B4C4A3F" w:rsidR="00D93E3D" w:rsidRPr="00A67315" w:rsidRDefault="003C6BF1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4 (91.3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FEB7" w14:textId="77777777" w:rsidR="00D93E3D" w:rsidRPr="00FA64BD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93E3D" w:rsidRPr="00A67315" w14:paraId="63C48FED" w14:textId="77777777" w:rsidTr="001D6D27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DC36" w14:textId="78CDE6E3" w:rsidR="00D93E3D" w:rsidRPr="00D93E3D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9E10D" w14:textId="14B46AFC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50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11.5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9CF7" w14:textId="6878F340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43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12.2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A97D" w14:textId="0318D6D0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7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8.6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0009F" w14:textId="43915752" w:rsidR="00D93E3D" w:rsidRPr="00FA64BD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86403" w:rsidRPr="00A67315" w14:paraId="18DEDCD8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E7DF" w14:textId="7AC85D06" w:rsidR="00D86403" w:rsidRPr="00A67315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Cardiac Tamponade</w:t>
            </w:r>
            <w:r w:rsidR="00D93E3D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 xml:space="preserve"> n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30E5" w14:textId="0EAEA42E" w:rsidR="00D86403" w:rsidRPr="00A67315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CE0F" w14:textId="1B3300B3" w:rsidR="00D86403" w:rsidRPr="00A67315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CDB81" w14:textId="761B9513" w:rsidR="00D86403" w:rsidRPr="00A67315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DDDB3" w14:textId="36BF6067" w:rsidR="00D86403" w:rsidRPr="00FA64BD" w:rsidRDefault="00D86403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D93E3D" w:rsidRPr="00A67315" w14:paraId="57C0730F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81941" w14:textId="11E278F0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D8EC7" w14:textId="38AB1189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90.30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B6307" w14:textId="5071CBFA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91.19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2CB66" w14:textId="2F22426D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70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86.42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E950" w14:textId="77777777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93E3D" w:rsidRPr="00A67315" w14:paraId="067D73B9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1EEA0" w14:textId="3846540C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C441E" w14:textId="47F22E94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42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9.70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247D" w14:textId="43998547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31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8.81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AB755" w14:textId="12388E15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11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13.58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8359B" w14:textId="77777777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93E3D" w:rsidRPr="00A67315" w14:paraId="34B9CF9F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9D3D" w14:textId="4C712308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Neurological Deficit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 xml:space="preserve"> n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BEF05" w14:textId="5C1D8951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D860F" w14:textId="5537E373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CAEDC" w14:textId="7FEA291B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D1DB8" w14:textId="0930EA60" w:rsidR="00D93E3D" w:rsidRPr="00FA64BD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  <w:tr w:rsidR="00D93E3D" w:rsidRPr="00A67315" w14:paraId="1713F0E4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5EF8" w14:textId="13DB9093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2C2E" w14:textId="15CC74D6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399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92.15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CC39E" w14:textId="5FAAF4D5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325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92.33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553F" w14:textId="505B0F96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91.36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82B59" w14:textId="77777777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93E3D" w:rsidRPr="00A67315" w14:paraId="41232D4A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F77F9" w14:textId="69461EF5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7C26" w14:textId="09120E74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34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7.85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9ED6" w14:textId="51516277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27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7.67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F5A32" w14:textId="131DDECC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7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8.64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423EE" w14:textId="77777777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93E3D" w:rsidRPr="00A67315" w14:paraId="635DDCDB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1AA6" w14:textId="16087B76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Severe Aortic Regurgitatio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 xml:space="preserve"> n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0494" w14:textId="23AF4BFD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69D67" w14:textId="33822AC3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120CE" w14:textId="5C689753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5501" w14:textId="16A0AD33" w:rsidR="00D93E3D" w:rsidRPr="00FA64BD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D93E3D" w:rsidRPr="00A67315" w14:paraId="593D61F5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FE21" w14:textId="142D4E3C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12623" w14:textId="13141920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89.61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0C0A5" w14:textId="7E9E1EE4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340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96.59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28B3" w14:textId="3C7F66F8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59.26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2731" w14:textId="77777777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93E3D" w:rsidRPr="00A67315" w14:paraId="601534A7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A65C" w14:textId="291F119D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0BB6" w14:textId="124DC905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45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10.39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1B5C" w14:textId="32761C0E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12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3.41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E74E2" w14:textId="5CBE7E19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33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40.74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E17C" w14:textId="77777777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93E3D" w:rsidRPr="00A67315" w14:paraId="6E6679ED" w14:textId="77777777" w:rsidTr="00D93E3D">
        <w:trPr>
          <w:trHeight w:val="414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6FCE7" w14:textId="5CEB5A94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Shock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 xml:space="preserve"> n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D93E3D">
              <w:rPr>
                <w:rFonts w:ascii="Arial" w:hAnsi="Arial" w:cs="Arial"/>
                <w:color w:val="000000"/>
                <w:sz w:val="18"/>
                <w:szCs w:val="18"/>
              </w:rPr>
              <w:t>%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0D0C" w14:textId="38F29E2A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E6B2F" w14:textId="0234A6E0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E495" w14:textId="17B7D35F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8014C" w14:textId="2D212B89" w:rsidR="00D93E3D" w:rsidRPr="00FA64BD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0.02</w:t>
            </w:r>
          </w:p>
        </w:tc>
      </w:tr>
      <w:tr w:rsidR="00D93E3D" w:rsidRPr="00A67315" w14:paraId="1442CDD1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C1070" w14:textId="772129F8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5FCB" w14:textId="0514A3B1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388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89.61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D70B" w14:textId="03D86039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321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91.19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8BB34" w14:textId="1EF0108C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67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Pr="00FA64BD">
              <w:rPr>
                <w:rFonts w:ascii="Arial" w:hAnsi="Arial" w:cs="Arial"/>
                <w:color w:val="000000"/>
                <w:sz w:val="18"/>
                <w:szCs w:val="18"/>
              </w:rPr>
              <w:t>82.72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9D8B" w14:textId="77777777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D93E3D" w:rsidRPr="00A67315" w14:paraId="5AD7C292" w14:textId="77777777" w:rsidTr="00D93E3D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FD61" w14:textId="4E541344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E2C4E" w14:textId="156EC510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45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10.39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A3C6" w14:textId="46B04827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31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8.81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5AAF0" w14:textId="1735B4FC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14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17.28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B8205" w14:textId="77777777" w:rsidR="00D93E3D" w:rsidRPr="00A67315" w:rsidRDefault="00D93E3D" w:rsidP="00D93E3D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46CC5" w:rsidRPr="00A67315" w14:paraId="4AB2DA49" w14:textId="77777777" w:rsidTr="00A67315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90B7" w14:textId="553E98BA" w:rsidR="00E46CC5" w:rsidRPr="00A67315" w:rsidRDefault="00A6731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Oth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7A8C0" w14:textId="77777777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1B9A5" w14:textId="77777777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BDE5D" w14:textId="77777777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E4D29" w14:textId="77777777" w:rsidR="00E46CC5" w:rsidRPr="00FA64BD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E46CC5" w:rsidRPr="00A67315" w14:paraId="34EB89B9" w14:textId="77777777" w:rsidTr="00A67315">
        <w:trPr>
          <w:trHeight w:val="346"/>
          <w:jc w:val="center"/>
        </w:trPr>
        <w:tc>
          <w:tcPr>
            <w:tcW w:w="38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32A3B04" w14:textId="2F4162A7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Time </w:t>
            </w:r>
            <w:r w:rsidR="00F050B0"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rom </w:t>
            </w:r>
            <w:r w:rsidR="00F050B0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ymptom </w:t>
            </w:r>
            <w:r w:rsidR="00F050B0">
              <w:rPr>
                <w:rFonts w:ascii="Arial" w:hAnsi="Arial" w:cs="Arial"/>
                <w:color w:val="000000"/>
                <w:sz w:val="18"/>
                <w:szCs w:val="18"/>
              </w:rPr>
              <w:t>O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nset </w:t>
            </w:r>
            <w:r w:rsidR="00F050B0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o </w:t>
            </w:r>
            <w:r w:rsidR="00F050B0">
              <w:rPr>
                <w:rFonts w:ascii="Arial" w:hAnsi="Arial" w:cs="Arial"/>
                <w:color w:val="000000"/>
                <w:sz w:val="18"/>
                <w:szCs w:val="18"/>
              </w:rPr>
              <w:t>S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urgery</w:t>
            </w:r>
            <w:r w:rsidR="0069005D">
              <w:rPr>
                <w:rFonts w:ascii="Arial" w:hAnsi="Arial" w:cs="Arial"/>
                <w:color w:val="000000"/>
                <w:sz w:val="18"/>
                <w:szCs w:val="18"/>
              </w:rPr>
              <w:t xml:space="preserve"> (</w:t>
            </w:r>
            <w:r w:rsidR="0069005D" w:rsidRPr="00A67315">
              <w:rPr>
                <w:rFonts w:ascii="Arial" w:hAnsi="Arial" w:cs="Arial"/>
                <w:color w:val="000000"/>
                <w:sz w:val="18"/>
                <w:szCs w:val="18"/>
              </w:rPr>
              <w:t>hours</w:t>
            </w:r>
            <w:r w:rsidR="0069005D">
              <w:rPr>
                <w:rFonts w:ascii="Arial" w:hAnsi="Arial" w:cs="Arial"/>
                <w:color w:val="000000"/>
                <w:sz w:val="18"/>
                <w:szCs w:val="18"/>
              </w:rPr>
              <w:t xml:space="preserve">), </w:t>
            </w:r>
            <w:r w:rsidR="0069005D"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Median </w:t>
            </w:r>
            <w:r w:rsidR="0069005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69005D" w:rsidRPr="00A67315">
              <w:rPr>
                <w:rFonts w:ascii="Arial" w:hAnsi="Arial" w:cs="Arial"/>
                <w:color w:val="000000"/>
                <w:sz w:val="18"/>
                <w:szCs w:val="18"/>
              </w:rPr>
              <w:t>IQR</w:t>
            </w:r>
            <w:r w:rsidR="0069005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626B2F0" w14:textId="78EDBB58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3558C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3558C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5AB7AA7" w14:textId="5BAD8D49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4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="003558C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 w:rsidR="003558C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E8D2DDD" w14:textId="5F94BF04" w:rsidR="00E46CC5" w:rsidRPr="00A67315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 xml:space="preserve">7 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3558C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-10</w:t>
            </w:r>
            <w:r w:rsidR="00FA64BD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253EEB" w14:textId="347BD612" w:rsidR="00E46CC5" w:rsidRPr="00FA64BD" w:rsidRDefault="00E46CC5" w:rsidP="00A67315">
            <w:pPr>
              <w:adjustRightInd w:val="0"/>
              <w:snapToGrid w:val="0"/>
              <w:spacing w:before="100" w:beforeAutospacing="1" w:after="100" w:afterAutospacing="1" w:line="36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67315">
              <w:rPr>
                <w:rFonts w:ascii="Arial" w:hAnsi="Arial" w:cs="Arial"/>
                <w:color w:val="000000"/>
                <w:sz w:val="18"/>
                <w:szCs w:val="18"/>
              </w:rPr>
              <w:t>&lt;0.01</w:t>
            </w:r>
          </w:p>
        </w:tc>
      </w:tr>
      <w:tr w:rsidR="00E46CC5" w:rsidRPr="00A67315" w14:paraId="5E6931F9" w14:textId="77777777" w:rsidTr="00A67315">
        <w:trPr>
          <w:trHeight w:val="518"/>
          <w:jc w:val="center"/>
        </w:trPr>
        <w:tc>
          <w:tcPr>
            <w:tcW w:w="38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FA21B" w14:textId="77777777" w:rsidR="00E46CC5" w:rsidRPr="00A67315" w:rsidRDefault="00E46CC5" w:rsidP="00E46CC5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AB7ED" w14:textId="77777777" w:rsidR="00E46CC5" w:rsidRPr="00A67315" w:rsidRDefault="00E46CC5" w:rsidP="00E46C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F024B" w14:textId="77777777" w:rsidR="00E46CC5" w:rsidRPr="00A67315" w:rsidRDefault="00E46CC5" w:rsidP="00E46C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F98C" w14:textId="77777777" w:rsidR="00E46CC5" w:rsidRPr="00A67315" w:rsidRDefault="00E46CC5" w:rsidP="00E46CC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D44E7" w14:textId="77777777" w:rsidR="00E46CC5" w:rsidRPr="00A67315" w:rsidRDefault="00E46CC5" w:rsidP="00E46CC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0A3A831B" w14:textId="77777777" w:rsidR="00587152" w:rsidRDefault="00587152">
      <w:pPr>
        <w:rPr>
          <w:rFonts w:ascii="Arial" w:hAnsi="Arial" w:cs="Arial"/>
          <w:b/>
          <w:bCs/>
          <w:sz w:val="22"/>
          <w:szCs w:val="22"/>
        </w:rPr>
      </w:pPr>
    </w:p>
    <w:p w14:paraId="667685F0" w14:textId="77777777" w:rsidR="00587152" w:rsidRDefault="00587152">
      <w:pPr>
        <w:rPr>
          <w:rFonts w:ascii="Arial" w:hAnsi="Arial" w:cs="Arial"/>
          <w:b/>
          <w:bCs/>
          <w:sz w:val="22"/>
          <w:szCs w:val="22"/>
        </w:rPr>
      </w:pPr>
    </w:p>
    <w:p w14:paraId="6A1AA330" w14:textId="77777777" w:rsidR="00587152" w:rsidRDefault="00587152">
      <w:pPr>
        <w:rPr>
          <w:rFonts w:ascii="Arial" w:hAnsi="Arial" w:cs="Arial"/>
          <w:b/>
          <w:bCs/>
          <w:sz w:val="22"/>
          <w:szCs w:val="22"/>
        </w:rPr>
      </w:pPr>
    </w:p>
    <w:p w14:paraId="05A93CC6" w14:textId="77777777" w:rsidR="00587152" w:rsidRDefault="00587152">
      <w:pPr>
        <w:rPr>
          <w:rFonts w:ascii="Arial" w:hAnsi="Arial" w:cs="Arial"/>
          <w:b/>
          <w:bCs/>
          <w:sz w:val="22"/>
          <w:szCs w:val="22"/>
        </w:rPr>
      </w:pPr>
    </w:p>
    <w:p w14:paraId="6A14CE78" w14:textId="77777777" w:rsidR="00587152" w:rsidRDefault="00587152">
      <w:pPr>
        <w:rPr>
          <w:rFonts w:ascii="Arial" w:hAnsi="Arial" w:cs="Arial"/>
          <w:b/>
          <w:bCs/>
          <w:sz w:val="22"/>
          <w:szCs w:val="22"/>
        </w:rPr>
      </w:pPr>
    </w:p>
    <w:sectPr w:rsidR="00587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0C7A7" w14:textId="77777777" w:rsidR="00161370" w:rsidRDefault="00161370">
      <w:pPr>
        <w:spacing w:line="240" w:lineRule="auto"/>
      </w:pPr>
      <w:r>
        <w:separator/>
      </w:r>
    </w:p>
  </w:endnote>
  <w:endnote w:type="continuationSeparator" w:id="0">
    <w:p w14:paraId="6FE602B7" w14:textId="77777777" w:rsidR="00161370" w:rsidRDefault="001613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ptos">
    <w:altName w:val="Segoe Print"/>
    <w:charset w:val="00"/>
    <w:family w:val="swiss"/>
    <w:pitch w:val="default"/>
    <w:sig w:usb0="00000000" w:usb1="00000000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Segoe Print"/>
    <w:charset w:val="00"/>
    <w:family w:val="swiss"/>
    <w:pitch w:val="default"/>
    <w:sig w:usb0="00000000" w:usb1="00000000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6C125D" w14:textId="77777777" w:rsidR="00161370" w:rsidRDefault="00161370">
      <w:pPr>
        <w:spacing w:after="0"/>
      </w:pPr>
      <w:r>
        <w:separator/>
      </w:r>
    </w:p>
  </w:footnote>
  <w:footnote w:type="continuationSeparator" w:id="0">
    <w:p w14:paraId="46A01E70" w14:textId="77777777" w:rsidR="00161370" w:rsidRDefault="0016137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6B11"/>
    <w:rsid w:val="00085FFD"/>
    <w:rsid w:val="000A177C"/>
    <w:rsid w:val="000B14DD"/>
    <w:rsid w:val="000C2A01"/>
    <w:rsid w:val="00104DAD"/>
    <w:rsid w:val="001508B5"/>
    <w:rsid w:val="00161370"/>
    <w:rsid w:val="00174FCE"/>
    <w:rsid w:val="001B367F"/>
    <w:rsid w:val="001F232A"/>
    <w:rsid w:val="002830BC"/>
    <w:rsid w:val="00293235"/>
    <w:rsid w:val="002B0146"/>
    <w:rsid w:val="00300370"/>
    <w:rsid w:val="00321108"/>
    <w:rsid w:val="00321F71"/>
    <w:rsid w:val="00326B11"/>
    <w:rsid w:val="003558CD"/>
    <w:rsid w:val="00395C85"/>
    <w:rsid w:val="003974E9"/>
    <w:rsid w:val="003C6BF1"/>
    <w:rsid w:val="003D7D77"/>
    <w:rsid w:val="004644D9"/>
    <w:rsid w:val="004F5FF5"/>
    <w:rsid w:val="00587152"/>
    <w:rsid w:val="00637B47"/>
    <w:rsid w:val="0069005D"/>
    <w:rsid w:val="006F2E9C"/>
    <w:rsid w:val="007037D5"/>
    <w:rsid w:val="007243D2"/>
    <w:rsid w:val="00741A20"/>
    <w:rsid w:val="00782120"/>
    <w:rsid w:val="007F2385"/>
    <w:rsid w:val="0096160A"/>
    <w:rsid w:val="009C3880"/>
    <w:rsid w:val="00A67315"/>
    <w:rsid w:val="00AB2291"/>
    <w:rsid w:val="00B27F5A"/>
    <w:rsid w:val="00B66A44"/>
    <w:rsid w:val="00CA3ECF"/>
    <w:rsid w:val="00CC4213"/>
    <w:rsid w:val="00CC5D82"/>
    <w:rsid w:val="00D100E2"/>
    <w:rsid w:val="00D45AD3"/>
    <w:rsid w:val="00D86403"/>
    <w:rsid w:val="00D93E3D"/>
    <w:rsid w:val="00DC69A3"/>
    <w:rsid w:val="00DF5781"/>
    <w:rsid w:val="00E46CC5"/>
    <w:rsid w:val="00E5029E"/>
    <w:rsid w:val="00E87BEA"/>
    <w:rsid w:val="00EA237C"/>
    <w:rsid w:val="00EB38FE"/>
    <w:rsid w:val="00F050B0"/>
    <w:rsid w:val="00FA64BD"/>
    <w:rsid w:val="00FB2965"/>
    <w:rsid w:val="00FE2F38"/>
    <w:rsid w:val="03597708"/>
    <w:rsid w:val="088F6118"/>
    <w:rsid w:val="13C22BE9"/>
    <w:rsid w:val="262C11AD"/>
    <w:rsid w:val="27430C56"/>
    <w:rsid w:val="287732F1"/>
    <w:rsid w:val="2CF30BCC"/>
    <w:rsid w:val="30F15BD9"/>
    <w:rsid w:val="3A256F8B"/>
    <w:rsid w:val="53827F24"/>
    <w:rsid w:val="5A240940"/>
    <w:rsid w:val="5C702ACD"/>
    <w:rsid w:val="5D163B46"/>
    <w:rsid w:val="66A84CFD"/>
    <w:rsid w:val="7A540809"/>
    <w:rsid w:val="7EB54B6D"/>
    <w:rsid w:val="7F60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198C4"/>
  <w15:docId w15:val="{1A11CB6D-60D3-47C0-BDFC-37BE965A8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7">
    <w:name w:val="Subtitle"/>
    <w:basedOn w:val="a"/>
    <w:next w:val="a"/>
    <w:link w:val="a8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</w:style>
  <w:style w:type="character" w:customStyle="1" w:styleId="a4">
    <w:name w:val="页脚 字符"/>
    <w:basedOn w:val="a0"/>
    <w:link w:val="a3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6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 Xing</dc:creator>
  <cp:lastModifiedBy>hang xing</cp:lastModifiedBy>
  <cp:revision>77</cp:revision>
  <dcterms:created xsi:type="dcterms:W3CDTF">2024-08-25T15:52:00Z</dcterms:created>
  <dcterms:modified xsi:type="dcterms:W3CDTF">2025-08-14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911</vt:lpwstr>
  </property>
  <property fmtid="{D5CDD505-2E9C-101B-9397-08002B2CF9AE}" pid="3" name="ICV">
    <vt:lpwstr>06B7A25DE0AF451D96912BA3E4831030_12</vt:lpwstr>
  </property>
</Properties>
</file>